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D9102" w14:textId="293551AD" w:rsidR="009331A4" w:rsidRDefault="00361105" w:rsidP="009331A4">
      <w:pPr>
        <w:rPr>
          <w:rFonts w:ascii="Times New Roman" w:eastAsia="SimSun" w:hAnsi="Times New Roman"/>
          <w:b/>
          <w:bCs/>
          <w:sz w:val="24"/>
          <w:szCs w:val="28"/>
        </w:rPr>
      </w:pPr>
      <w:r w:rsidRPr="00361105">
        <w:rPr>
          <w:rFonts w:ascii="Times New Roman" w:eastAsia="SimSun" w:hAnsi="Times New Roman" w:hint="eastAsia"/>
          <w:b/>
          <w:bCs/>
          <w:sz w:val="24"/>
          <w:szCs w:val="28"/>
        </w:rPr>
        <w:t>Multimedia Appendix</w:t>
      </w:r>
      <w:r w:rsidR="009331A4" w:rsidRPr="009E1091"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r w:rsidR="00F054E8">
        <w:rPr>
          <w:rFonts w:ascii="Times New Roman" w:eastAsia="SimSun" w:hAnsi="Times New Roman"/>
          <w:b/>
          <w:bCs/>
          <w:sz w:val="24"/>
          <w:szCs w:val="28"/>
        </w:rPr>
        <w:t>3</w:t>
      </w:r>
      <w:r w:rsidR="009331A4" w:rsidRPr="009E1091">
        <w:rPr>
          <w:rFonts w:ascii="Times New Roman" w:eastAsia="SimSun" w:hAnsi="Times New Roman"/>
          <w:b/>
          <w:bCs/>
          <w:sz w:val="24"/>
          <w:szCs w:val="28"/>
        </w:rPr>
        <w:t xml:space="preserve">. </w:t>
      </w:r>
      <w:r w:rsidR="00184F6C" w:rsidRPr="00184F6C">
        <w:rPr>
          <w:rFonts w:ascii="Times New Roman" w:eastAsia="SimSun" w:hAnsi="Times New Roman" w:hint="eastAsia"/>
          <w:b/>
          <w:bCs/>
          <w:sz w:val="24"/>
          <w:szCs w:val="28"/>
        </w:rPr>
        <w:t>Outcome indicators</w:t>
      </w:r>
      <w:r w:rsidR="009331A4" w:rsidRPr="007F2F88">
        <w:rPr>
          <w:rFonts w:ascii="Times New Roman" w:eastAsia="SimSun" w:hAnsi="Times New Roman" w:hint="eastAsia"/>
          <w:b/>
          <w:bCs/>
          <w:sz w:val="24"/>
          <w:szCs w:val="28"/>
        </w:rPr>
        <w:t>.</w:t>
      </w:r>
    </w:p>
    <w:p w14:paraId="1741D534" w14:textId="77777777" w:rsidR="00D15475" w:rsidRPr="009E1091" w:rsidRDefault="00D15475" w:rsidP="009331A4">
      <w:pPr>
        <w:rPr>
          <w:rFonts w:ascii="Times New Roman" w:eastAsia="SimSun" w:hAnsi="Times New Roman"/>
          <w:b/>
          <w:bCs/>
        </w:rPr>
      </w:pPr>
    </w:p>
    <w:p w14:paraId="43BC97ED" w14:textId="4D8829EA" w:rsidR="00DA1784" w:rsidRPr="00245CBA" w:rsidRDefault="00D15475" w:rsidP="00DA1784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b/>
          <w:bCs/>
          <w:sz w:val="22"/>
          <w14:ligatures w14:val="none"/>
        </w:rPr>
        <w:t>General cognitive</w:t>
      </w:r>
      <w:r w:rsidR="00DA1784" w:rsidRPr="00245CBA">
        <w:rPr>
          <w:rFonts w:ascii="Times New Roman" w:eastAsia="SimSun" w:hAnsi="Times New Roman" w:cs="Arial"/>
          <w:b/>
          <w:bCs/>
          <w:sz w:val="22"/>
          <w14:ligatures w14:val="none"/>
        </w:rPr>
        <w:t xml:space="preserve">: </w:t>
      </w:r>
    </w:p>
    <w:p w14:paraId="351D2F1F" w14:textId="444E16CD" w:rsidR="00DA1784" w:rsidRPr="00245CBA" w:rsidRDefault="00DA1784" w:rsidP="00DA178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1. </w:t>
      </w:r>
      <w:r w:rsidR="00D15475" w:rsidRPr="00245CBA">
        <w:rPr>
          <w:rFonts w:ascii="Times New Roman" w:eastAsia="SimSun" w:hAnsi="Times New Roman" w:cs="Arial" w:hint="eastAsia"/>
          <w:sz w:val="22"/>
          <w14:ligatures w14:val="none"/>
        </w:rPr>
        <w:t>Montreal Cognitive Assessment Scale</w:t>
      </w:r>
      <w:r w:rsidR="007F683D" w:rsidRPr="00245CBA">
        <w:rPr>
          <w:rFonts w:ascii="Times New Roman" w:eastAsia="SimSun" w:hAnsi="Times New Roman" w:cs="Arial" w:hint="eastAsia"/>
          <w:sz w:val="22"/>
          <w14:ligatures w14:val="none"/>
        </w:rPr>
        <w:t xml:space="preserve"> </w:t>
      </w:r>
      <w:r w:rsidR="00D15475" w:rsidRPr="00245CBA">
        <w:rPr>
          <w:rFonts w:ascii="Times New Roman" w:eastAsia="SimSun" w:hAnsi="Times New Roman" w:cs="Arial" w:hint="eastAsia"/>
          <w:sz w:val="22"/>
          <w14:ligatures w14:val="none"/>
        </w:rPr>
        <w:t>(MoCA)</w:t>
      </w:r>
    </w:p>
    <w:p w14:paraId="72FB4FAE" w14:textId="2E2CAB24" w:rsidR="00023B4E" w:rsidRPr="00245CBA" w:rsidRDefault="00DA1784" w:rsidP="00DA178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2. </w:t>
      </w:r>
      <w:r w:rsidR="00023B4E" w:rsidRPr="00245CBA">
        <w:rPr>
          <w:rFonts w:ascii="Times New Roman" w:eastAsia="SimSun" w:hAnsi="Times New Roman" w:cs="Arial" w:hint="eastAsia"/>
          <w:sz w:val="22"/>
          <w14:ligatures w14:val="none"/>
        </w:rPr>
        <w:t>Loewenstein occupational therapy cognitive assessment (LOCTA)</w:t>
      </w:r>
    </w:p>
    <w:p w14:paraId="59D741A2" w14:textId="21D36F96" w:rsidR="00DA1784" w:rsidRPr="00245CBA" w:rsidRDefault="00DA1784" w:rsidP="00DA178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3. </w:t>
      </w:r>
      <w:r w:rsidR="00023B4E" w:rsidRPr="00245CBA">
        <w:rPr>
          <w:rFonts w:ascii="Times New Roman" w:eastAsia="SimSun" w:hAnsi="Times New Roman" w:cs="Arial" w:hint="eastAsia"/>
          <w:sz w:val="22"/>
          <w14:ligatures w14:val="none"/>
        </w:rPr>
        <w:t>Minimum Mental State Examination (MMSE)</w:t>
      </w:r>
    </w:p>
    <w:p w14:paraId="31FDCDBA" w14:textId="14AB9CEA" w:rsidR="00DA1784" w:rsidRPr="00245CBA" w:rsidRDefault="00DA1784" w:rsidP="00DA178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4. </w:t>
      </w:r>
      <w:r w:rsidR="005103D0" w:rsidRPr="00245CBA">
        <w:rPr>
          <w:rFonts w:ascii="Times New Roman" w:eastAsia="SimSun" w:hAnsi="Times New Roman" w:cs="Arial" w:hint="eastAsia"/>
          <w:sz w:val="22"/>
          <w14:ligatures w14:val="none"/>
        </w:rPr>
        <w:t>the Cognitive Failure Questionnaire (CFQ)</w:t>
      </w:r>
    </w:p>
    <w:p w14:paraId="639AB54B" w14:textId="77777777" w:rsidR="00DF43D4" w:rsidRPr="00245CBA" w:rsidRDefault="00DF43D4" w:rsidP="00DA1784">
      <w:pPr>
        <w:rPr>
          <w:rFonts w:ascii="Times New Roman" w:eastAsia="SimSun" w:hAnsi="Times New Roman" w:cs="Arial"/>
          <w:sz w:val="22"/>
          <w14:ligatures w14:val="none"/>
        </w:rPr>
      </w:pPr>
    </w:p>
    <w:p w14:paraId="723A48FD" w14:textId="27A103BC" w:rsidR="00DF43D4" w:rsidRPr="00245CBA" w:rsidRDefault="00DF43D4" w:rsidP="00DF43D4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b/>
          <w:bCs/>
          <w:sz w:val="22"/>
          <w14:ligatures w14:val="none"/>
        </w:rPr>
        <w:t>Attention</w:t>
      </w:r>
      <w:r w:rsidRPr="00245CBA">
        <w:rPr>
          <w:rFonts w:ascii="Times New Roman" w:eastAsia="SimSun" w:hAnsi="Times New Roman" w:cs="Arial"/>
          <w:b/>
          <w:bCs/>
          <w:sz w:val="22"/>
          <w14:ligatures w14:val="none"/>
        </w:rPr>
        <w:t xml:space="preserve">: </w:t>
      </w:r>
    </w:p>
    <w:p w14:paraId="78E64C08" w14:textId="07664107" w:rsidR="00591C06" w:rsidRPr="00245CBA" w:rsidRDefault="00DF43D4" w:rsidP="00DF43D4">
      <w:pPr>
        <w:rPr>
          <w:rFonts w:ascii="Times New Roman" w:eastAsia="SimSun" w:hAnsi="Times New Roman" w:cs="Arial"/>
          <w:sz w:val="22"/>
          <w14:ligatures w14:val="none"/>
        </w:rPr>
      </w:pPr>
      <w:bookmarkStart w:id="0" w:name="OLE_LINK3"/>
      <w:r w:rsidRPr="00245CBA">
        <w:rPr>
          <w:rFonts w:ascii="Times New Roman" w:eastAsia="SimSun" w:hAnsi="Times New Roman" w:cs="Arial"/>
          <w:sz w:val="22"/>
          <w14:ligatures w14:val="none"/>
        </w:rPr>
        <w:t>1.</w:t>
      </w:r>
      <w:r w:rsidR="00591C06" w:rsidRPr="00245CBA">
        <w:rPr>
          <w:rFonts w:ascii="Times New Roman" w:eastAsia="SimSun" w:hAnsi="Times New Roman" w:cs="Arial" w:hint="eastAsia"/>
          <w:sz w:val="22"/>
          <w14:ligatures w14:val="none"/>
        </w:rPr>
        <w:t xml:space="preserve"> </w:t>
      </w:r>
      <w:r w:rsidR="00CF4CC3" w:rsidRPr="00245CBA">
        <w:rPr>
          <w:rFonts w:ascii="Times New Roman" w:eastAsia="SimSun" w:hAnsi="Times New Roman" w:cs="Arial"/>
          <w:sz w:val="22"/>
          <w14:ligatures w14:val="none"/>
        </w:rPr>
        <w:t>Averaged Standardized Composite Scores (ASCS)</w:t>
      </w:r>
    </w:p>
    <w:p w14:paraId="410F07C6" w14:textId="30774568" w:rsidR="00DF43D4" w:rsidRPr="00245CBA" w:rsidRDefault="00591C06" w:rsidP="00DF43D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2.</w:t>
      </w:r>
      <w:r w:rsidR="00DF43D4" w:rsidRPr="00245CBA">
        <w:rPr>
          <w:rFonts w:ascii="Times New Roman" w:eastAsia="SimSun" w:hAnsi="Times New Roman" w:cs="Arial"/>
          <w:sz w:val="22"/>
          <w14:ligatures w14:val="none"/>
        </w:rPr>
        <w:t xml:space="preserve"> </w:t>
      </w:r>
      <w:r w:rsidR="00DF43D4" w:rsidRPr="00245CBA">
        <w:rPr>
          <w:rFonts w:ascii="Times New Roman" w:eastAsia="SimSun" w:hAnsi="Times New Roman" w:cs="Arial" w:hint="eastAsia"/>
          <w:sz w:val="22"/>
          <w14:ligatures w14:val="none"/>
        </w:rPr>
        <w:t>Trail Making Test-A (TMT-A)</w:t>
      </w:r>
      <w:r w:rsidR="00F15F38" w:rsidRPr="00245CBA">
        <w:rPr>
          <w:rFonts w:ascii="Times New Roman" w:eastAsia="SimSun" w:hAnsi="Times New Roman" w:cs="Arial" w:hint="eastAsia"/>
          <w:sz w:val="22"/>
          <w14:ligatures w14:val="none"/>
        </w:rPr>
        <w:t>. This scale is based on response time, i.e., fewer scores mean better functioning, so a negative effect size means improved functioning in the test group compared to the control group.</w:t>
      </w:r>
    </w:p>
    <w:p w14:paraId="38445EE9" w14:textId="50EEBF6F" w:rsidR="00770D67" w:rsidRPr="00245CBA" w:rsidRDefault="00591C06" w:rsidP="00DF43D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3</w:t>
      </w:r>
      <w:r w:rsidR="00DF43D4" w:rsidRPr="00245CBA">
        <w:rPr>
          <w:rFonts w:ascii="Times New Roman" w:eastAsia="SimSun" w:hAnsi="Times New Roman" w:cs="Arial"/>
          <w:sz w:val="22"/>
          <w14:ligatures w14:val="none"/>
        </w:rPr>
        <w:t xml:space="preserve">. </w:t>
      </w:r>
      <w:r w:rsidR="00770D67" w:rsidRPr="00245CBA">
        <w:rPr>
          <w:rFonts w:ascii="Times New Roman" w:eastAsia="SimSun" w:hAnsi="Times New Roman" w:cs="Arial" w:hint="eastAsia"/>
          <w:sz w:val="22"/>
          <w14:ligatures w14:val="none"/>
        </w:rPr>
        <w:t>Addenbrooke Cognitive Examination (ACE)</w:t>
      </w:r>
    </w:p>
    <w:p w14:paraId="78AA1D0E" w14:textId="22F33397" w:rsidR="00DF43D4" w:rsidRPr="00245CBA" w:rsidRDefault="00591C06" w:rsidP="00DF43D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4</w:t>
      </w:r>
      <w:r w:rsidR="00770D67" w:rsidRPr="00245CBA">
        <w:rPr>
          <w:rFonts w:ascii="Times New Roman" w:eastAsia="SimSun" w:hAnsi="Times New Roman" w:cs="Arial" w:hint="eastAsia"/>
          <w:sz w:val="22"/>
          <w14:ligatures w14:val="none"/>
        </w:rPr>
        <w:t xml:space="preserve">. </w:t>
      </w:r>
      <w:proofErr w:type="spellStart"/>
      <w:r w:rsidR="006E0F34" w:rsidRPr="00245CBA">
        <w:rPr>
          <w:rFonts w:ascii="Times New Roman" w:eastAsia="SimSun" w:hAnsi="Times New Roman" w:cs="Arial" w:hint="eastAsia"/>
          <w:sz w:val="22"/>
          <w14:ligatures w14:val="none"/>
        </w:rPr>
        <w:t>Rivermead</w:t>
      </w:r>
      <w:proofErr w:type="spellEnd"/>
      <w:r w:rsidR="006E0F34" w:rsidRPr="00245CBA">
        <w:rPr>
          <w:rFonts w:ascii="Times New Roman" w:eastAsia="SimSun" w:hAnsi="Times New Roman" w:cs="Arial" w:hint="eastAsia"/>
          <w:sz w:val="22"/>
          <w14:ligatures w14:val="none"/>
        </w:rPr>
        <w:t xml:space="preserve"> Behavioral Memory Test-Third Edition</w:t>
      </w:r>
      <w:r w:rsidR="006E0F34" w:rsidRPr="00245CBA">
        <w:rPr>
          <w:rFonts w:ascii="Times New Roman" w:eastAsia="SimSun" w:hAnsi="Times New Roman" w:cs="Arial" w:hint="eastAsia"/>
          <w:sz w:val="22"/>
          <w14:ligatures w14:val="none"/>
        </w:rPr>
        <w:t>—</w:t>
      </w:r>
      <w:r w:rsidR="006E0F34" w:rsidRPr="00245CBA">
        <w:rPr>
          <w:rFonts w:ascii="Times New Roman" w:eastAsia="SimSun" w:hAnsi="Times New Roman" w:cs="Arial" w:hint="eastAsia"/>
          <w:sz w:val="22"/>
          <w14:ligatures w14:val="none"/>
        </w:rPr>
        <w:t>Global Memory Index (RBMT- GMI)</w:t>
      </w:r>
    </w:p>
    <w:p w14:paraId="22D3FEC5" w14:textId="41D88857" w:rsidR="00DF43D4" w:rsidRPr="00245CBA" w:rsidRDefault="00591C06" w:rsidP="00DF43D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5</w:t>
      </w:r>
      <w:r w:rsidR="006E0F34" w:rsidRPr="00245CBA">
        <w:rPr>
          <w:rFonts w:ascii="Times New Roman" w:eastAsia="SimSun" w:hAnsi="Times New Roman" w:cs="Arial" w:hint="eastAsia"/>
          <w:sz w:val="22"/>
          <w14:ligatures w14:val="none"/>
        </w:rPr>
        <w:t>. the Attentive Matrices (AM)</w:t>
      </w:r>
    </w:p>
    <w:p w14:paraId="39E19872" w14:textId="54C44D83" w:rsidR="00DF43D4" w:rsidRPr="00245CBA" w:rsidRDefault="00591C06" w:rsidP="00DF43D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6</w:t>
      </w:r>
      <w:r w:rsidR="00DF43D4" w:rsidRPr="00245CBA">
        <w:rPr>
          <w:rFonts w:ascii="Times New Roman" w:eastAsia="SimSun" w:hAnsi="Times New Roman" w:cs="Arial"/>
          <w:sz w:val="22"/>
          <w14:ligatures w14:val="none"/>
        </w:rPr>
        <w:t xml:space="preserve">. </w:t>
      </w:r>
      <w:r w:rsidR="00972523" w:rsidRPr="00245CBA">
        <w:rPr>
          <w:rFonts w:ascii="Times New Roman" w:eastAsia="SimSun" w:hAnsi="Times New Roman" w:cs="Arial" w:hint="eastAsia"/>
          <w:sz w:val="22"/>
          <w14:ligatures w14:val="none"/>
        </w:rPr>
        <w:t>Shulte's table</w:t>
      </w:r>
    </w:p>
    <w:bookmarkEnd w:id="0"/>
    <w:p w14:paraId="01F6C042" w14:textId="77777777" w:rsidR="00DF43D4" w:rsidRPr="00245CBA" w:rsidRDefault="00DF43D4" w:rsidP="00DA1784">
      <w:pPr>
        <w:rPr>
          <w:rFonts w:ascii="Times New Roman" w:eastAsia="SimSun" w:hAnsi="Times New Roman" w:cs="Arial"/>
          <w:sz w:val="22"/>
          <w14:ligatures w14:val="none"/>
        </w:rPr>
      </w:pPr>
    </w:p>
    <w:p w14:paraId="083EE3B4" w14:textId="4A336882" w:rsidR="009D1DE0" w:rsidRPr="00245CBA" w:rsidRDefault="004E4181" w:rsidP="009D1DE0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b/>
          <w:bCs/>
          <w:sz w:val="22"/>
          <w14:ligatures w14:val="none"/>
        </w:rPr>
        <w:t>Memory</w:t>
      </w:r>
      <w:r w:rsidR="009D1DE0" w:rsidRPr="00245CBA">
        <w:rPr>
          <w:rFonts w:ascii="Times New Roman" w:eastAsia="SimSun" w:hAnsi="Times New Roman" w:cs="Arial"/>
          <w:b/>
          <w:bCs/>
          <w:sz w:val="22"/>
          <w14:ligatures w14:val="none"/>
        </w:rPr>
        <w:t xml:space="preserve">: </w:t>
      </w:r>
    </w:p>
    <w:p w14:paraId="434918A4" w14:textId="66431874" w:rsidR="005A3755" w:rsidRPr="00245CBA" w:rsidRDefault="009D1DE0" w:rsidP="009D1DE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1. </w:t>
      </w:r>
      <w:r w:rsidR="005A3755" w:rsidRPr="00245CBA">
        <w:rPr>
          <w:rFonts w:ascii="Times New Roman" w:eastAsia="SimSun" w:hAnsi="Times New Roman" w:cs="Arial" w:hint="eastAsia"/>
          <w:sz w:val="22"/>
          <w14:ligatures w14:val="none"/>
        </w:rPr>
        <w:t>ACE-memory</w:t>
      </w:r>
    </w:p>
    <w:p w14:paraId="6FB237B8" w14:textId="6DDA89FB" w:rsidR="009D1DE0" w:rsidRPr="00245CBA" w:rsidRDefault="00071BAB" w:rsidP="009D1DE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>2.</w:t>
      </w:r>
      <w:r w:rsidRPr="00245CBA">
        <w:rPr>
          <w:rFonts w:ascii="Times New Roman" w:eastAsia="SimSun" w:hAnsi="Times New Roman" w:cs="Arial" w:hint="eastAsia"/>
          <w:sz w:val="22"/>
          <w14:ligatures w14:val="none"/>
        </w:rPr>
        <w:t xml:space="preserve"> </w:t>
      </w:r>
      <w:r w:rsidR="00A93290" w:rsidRPr="00245CBA">
        <w:rPr>
          <w:rFonts w:ascii="Times New Roman" w:eastAsia="SimSun" w:hAnsi="Times New Roman" w:cs="Arial" w:hint="eastAsia"/>
          <w:sz w:val="22"/>
          <w14:ligatures w14:val="none"/>
        </w:rPr>
        <w:t>Digital span test (DST)</w:t>
      </w:r>
    </w:p>
    <w:p w14:paraId="23108B0D" w14:textId="059EF667" w:rsidR="009D1DE0" w:rsidRPr="00245CBA" w:rsidRDefault="00071BAB" w:rsidP="009D1DE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>3.</w:t>
      </w:r>
      <w:r w:rsidR="009D1DE0" w:rsidRPr="00245CBA">
        <w:rPr>
          <w:rFonts w:ascii="Times New Roman" w:eastAsia="SimSun" w:hAnsi="Times New Roman" w:cs="Arial"/>
          <w:sz w:val="22"/>
          <w14:ligatures w14:val="none"/>
        </w:rPr>
        <w:t xml:space="preserve"> </w:t>
      </w:r>
      <w:r w:rsidR="005A3755" w:rsidRPr="00245CBA">
        <w:rPr>
          <w:rFonts w:ascii="Times New Roman" w:eastAsia="SimSun" w:hAnsi="Times New Roman" w:cs="Arial" w:hint="eastAsia"/>
          <w:sz w:val="22"/>
          <w14:ligatures w14:val="none"/>
        </w:rPr>
        <w:t>Goal Attainment Scaling (GAS)</w:t>
      </w:r>
    </w:p>
    <w:p w14:paraId="1605AE74" w14:textId="77777777" w:rsidR="00DA1784" w:rsidRPr="00245CBA" w:rsidRDefault="00DA1784" w:rsidP="00DA1784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</w:p>
    <w:p w14:paraId="6A1C92BD" w14:textId="05E28CD4" w:rsidR="009D1DE0" w:rsidRPr="00245CBA" w:rsidRDefault="00BC1E00" w:rsidP="009D1DE0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b/>
          <w:bCs/>
          <w:sz w:val="22"/>
          <w14:ligatures w14:val="none"/>
        </w:rPr>
        <w:t>Executive functions</w:t>
      </w:r>
      <w:r w:rsidR="009D1DE0" w:rsidRPr="00245CBA">
        <w:rPr>
          <w:rFonts w:ascii="Times New Roman" w:eastAsia="SimSun" w:hAnsi="Times New Roman" w:cs="Arial"/>
          <w:b/>
          <w:bCs/>
          <w:sz w:val="22"/>
          <w14:ligatures w14:val="none"/>
        </w:rPr>
        <w:t xml:space="preserve">: </w:t>
      </w:r>
    </w:p>
    <w:p w14:paraId="42426061" w14:textId="07782E8D" w:rsidR="005A3755" w:rsidRPr="00245CBA" w:rsidRDefault="009D1DE0" w:rsidP="009D1DE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1. </w:t>
      </w:r>
      <w:r w:rsidR="005A3755" w:rsidRPr="00245CBA">
        <w:rPr>
          <w:rFonts w:ascii="Times New Roman" w:eastAsia="SimSun" w:hAnsi="Times New Roman" w:cs="Arial" w:hint="eastAsia"/>
          <w:sz w:val="22"/>
          <w14:ligatures w14:val="none"/>
        </w:rPr>
        <w:t>Delis-Kaplan Executive Function System (D-</w:t>
      </w:r>
      <w:proofErr w:type="spellStart"/>
      <w:r w:rsidR="005A3755" w:rsidRPr="00245CBA">
        <w:rPr>
          <w:rFonts w:ascii="Times New Roman" w:eastAsia="SimSun" w:hAnsi="Times New Roman" w:cs="Arial" w:hint="eastAsia"/>
          <w:sz w:val="22"/>
          <w14:ligatures w14:val="none"/>
        </w:rPr>
        <w:t>Kefs</w:t>
      </w:r>
      <w:proofErr w:type="spellEnd"/>
      <w:r w:rsidR="005A3755" w:rsidRPr="00245CBA">
        <w:rPr>
          <w:rFonts w:ascii="Times New Roman" w:eastAsia="SimSun" w:hAnsi="Times New Roman" w:cs="Arial" w:hint="eastAsia"/>
          <w:sz w:val="22"/>
          <w14:ligatures w14:val="none"/>
        </w:rPr>
        <w:t>)</w:t>
      </w:r>
    </w:p>
    <w:p w14:paraId="65364FC0" w14:textId="0C736FDC" w:rsidR="009D1DE0" w:rsidRPr="00245CBA" w:rsidRDefault="00EC6D30" w:rsidP="009D1DE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 xml:space="preserve">2. </w:t>
      </w:r>
      <w:r w:rsidR="003D2092" w:rsidRPr="00245CBA">
        <w:rPr>
          <w:rFonts w:ascii="Times New Roman" w:eastAsia="SimSun" w:hAnsi="Times New Roman" w:cs="Arial" w:hint="eastAsia"/>
          <w:sz w:val="22"/>
          <w14:ligatures w14:val="none"/>
        </w:rPr>
        <w:t>Digit Symbol Coding (DSC)</w:t>
      </w:r>
    </w:p>
    <w:p w14:paraId="6F9E5296" w14:textId="10EFB4A5" w:rsidR="009D1DE0" w:rsidRPr="00245CBA" w:rsidRDefault="00EC6D30" w:rsidP="009D1DE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3</w:t>
      </w:r>
      <w:r w:rsidR="009D1DE0" w:rsidRPr="00245CBA">
        <w:rPr>
          <w:rFonts w:ascii="Times New Roman" w:eastAsia="SimSun" w:hAnsi="Times New Roman" w:cs="Arial"/>
          <w:sz w:val="22"/>
          <w14:ligatures w14:val="none"/>
        </w:rPr>
        <w:t xml:space="preserve">. </w:t>
      </w:r>
      <w:r w:rsidR="003D2092" w:rsidRPr="00245CBA">
        <w:rPr>
          <w:rFonts w:ascii="Times New Roman" w:eastAsia="SimSun" w:hAnsi="Times New Roman" w:cs="Arial" w:hint="eastAsia"/>
          <w:sz w:val="22"/>
          <w14:ligatures w14:val="none"/>
        </w:rPr>
        <w:t>clock drawing test (CDT)</w:t>
      </w:r>
    </w:p>
    <w:p w14:paraId="535A8E90" w14:textId="77777777" w:rsidR="009D1DE0" w:rsidRPr="00245CBA" w:rsidRDefault="009D1DE0" w:rsidP="00DA1784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</w:p>
    <w:p w14:paraId="51FA862C" w14:textId="15F71D98" w:rsidR="00BC1E00" w:rsidRPr="00245CBA" w:rsidRDefault="003D2092" w:rsidP="00BC1E00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  <w:bookmarkStart w:id="1" w:name="OLE_LINK1"/>
      <w:r w:rsidRPr="00245CBA">
        <w:rPr>
          <w:rFonts w:ascii="Times New Roman" w:eastAsia="SimSun" w:hAnsi="Times New Roman" w:cs="Arial" w:hint="eastAsia"/>
          <w:b/>
          <w:bCs/>
          <w:sz w:val="22"/>
          <w14:ligatures w14:val="none"/>
        </w:rPr>
        <w:t>Language</w:t>
      </w:r>
      <w:r w:rsidR="00BC1E00" w:rsidRPr="00245CBA">
        <w:rPr>
          <w:rFonts w:ascii="Times New Roman" w:eastAsia="SimSun" w:hAnsi="Times New Roman" w:cs="Arial"/>
          <w:b/>
          <w:bCs/>
          <w:sz w:val="22"/>
          <w14:ligatures w14:val="none"/>
        </w:rPr>
        <w:t xml:space="preserve">: </w:t>
      </w:r>
    </w:p>
    <w:p w14:paraId="7E4F8F65" w14:textId="77777777" w:rsidR="00684F11" w:rsidRPr="00245CBA" w:rsidRDefault="00684F11" w:rsidP="00BC1E0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1</w:t>
      </w:r>
      <w:r w:rsidR="00BC1E00" w:rsidRPr="00245CBA">
        <w:rPr>
          <w:rFonts w:ascii="Times New Roman" w:eastAsia="SimSun" w:hAnsi="Times New Roman" w:cs="Arial"/>
          <w:sz w:val="22"/>
          <w14:ligatures w14:val="none"/>
        </w:rPr>
        <w:t xml:space="preserve">. </w:t>
      </w:r>
      <w:r w:rsidR="003D2092" w:rsidRPr="00245CBA">
        <w:rPr>
          <w:rFonts w:ascii="Times New Roman" w:eastAsia="SimSun" w:hAnsi="Times New Roman" w:cs="Arial" w:hint="eastAsia"/>
          <w:sz w:val="22"/>
          <w14:ligatures w14:val="none"/>
        </w:rPr>
        <w:t>Wechsler Adult Intelligence Scale III (WAIS)</w:t>
      </w:r>
    </w:p>
    <w:p w14:paraId="6AA27F1A" w14:textId="3BDC9F99" w:rsidR="00BC1E00" w:rsidRPr="00245CBA" w:rsidRDefault="00684F11" w:rsidP="00BC1E0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2</w:t>
      </w:r>
      <w:r w:rsidR="00BC1E00" w:rsidRPr="00245CBA">
        <w:rPr>
          <w:rFonts w:ascii="Times New Roman" w:eastAsia="SimSun" w:hAnsi="Times New Roman" w:cs="Arial"/>
          <w:sz w:val="22"/>
          <w14:ligatures w14:val="none"/>
        </w:rPr>
        <w:t xml:space="preserve">. </w:t>
      </w:r>
      <w:r w:rsidR="003D2092" w:rsidRPr="00245CBA">
        <w:rPr>
          <w:rFonts w:ascii="Times New Roman" w:eastAsia="SimSun" w:hAnsi="Times New Roman" w:cs="Arial" w:hint="eastAsia"/>
          <w:sz w:val="22"/>
          <w14:ligatures w14:val="none"/>
        </w:rPr>
        <w:t>ACE-language</w:t>
      </w:r>
    </w:p>
    <w:p w14:paraId="05AAFEB1" w14:textId="460EE7C4" w:rsidR="00684F11" w:rsidRPr="00245CBA" w:rsidRDefault="00684F11" w:rsidP="00BC1E00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3</w:t>
      </w: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. </w:t>
      </w:r>
      <w:r w:rsidRPr="00245CBA">
        <w:rPr>
          <w:rFonts w:ascii="Times New Roman" w:eastAsia="SimSun" w:hAnsi="Times New Roman" w:cs="Arial" w:hint="eastAsia"/>
          <w:sz w:val="22"/>
          <w14:ligatures w14:val="none"/>
        </w:rPr>
        <w:t>Semantic Verbal Fluency (SVF)</w:t>
      </w:r>
    </w:p>
    <w:bookmarkEnd w:id="1"/>
    <w:p w14:paraId="13E24277" w14:textId="77777777" w:rsidR="009D1DE0" w:rsidRPr="00245CBA" w:rsidRDefault="009D1DE0" w:rsidP="00DA1784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</w:p>
    <w:p w14:paraId="12858774" w14:textId="211148CD" w:rsidR="003D2092" w:rsidRPr="00245CBA" w:rsidRDefault="00632314" w:rsidP="003D2092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b/>
          <w:bCs/>
          <w:sz w:val="22"/>
          <w14:ligatures w14:val="none"/>
        </w:rPr>
        <w:t>Quality of life</w:t>
      </w:r>
      <w:r w:rsidR="003D2092" w:rsidRPr="00245CBA">
        <w:rPr>
          <w:rFonts w:ascii="Times New Roman" w:eastAsia="SimSun" w:hAnsi="Times New Roman" w:cs="Arial"/>
          <w:b/>
          <w:bCs/>
          <w:sz w:val="22"/>
          <w14:ligatures w14:val="none"/>
        </w:rPr>
        <w:t xml:space="preserve">: </w:t>
      </w:r>
    </w:p>
    <w:p w14:paraId="27AA38D2" w14:textId="1FE3E228" w:rsidR="003D2092" w:rsidRPr="00245CBA" w:rsidRDefault="003D2092" w:rsidP="003D2092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1. </w:t>
      </w:r>
      <w:r w:rsidR="00760775" w:rsidRPr="00245CBA">
        <w:rPr>
          <w:rFonts w:ascii="Times New Roman" w:eastAsia="SimSun" w:hAnsi="Times New Roman" w:cs="Arial" w:hint="eastAsia"/>
          <w:sz w:val="22"/>
          <w14:ligatures w14:val="none"/>
        </w:rPr>
        <w:t>Functional Independence Measure (FIM)</w:t>
      </w:r>
    </w:p>
    <w:p w14:paraId="4852954C" w14:textId="518C4776" w:rsidR="003D2092" w:rsidRPr="00245CBA" w:rsidRDefault="003D2092" w:rsidP="003D2092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2. </w:t>
      </w:r>
      <w:r w:rsidR="00760775" w:rsidRPr="00245CBA">
        <w:rPr>
          <w:rFonts w:ascii="Times New Roman" w:eastAsia="SimSun" w:hAnsi="Times New Roman" w:cs="Arial" w:hint="eastAsia"/>
          <w:sz w:val="22"/>
          <w14:ligatures w14:val="none"/>
        </w:rPr>
        <w:t>Modified Barthel Index (MBI)</w:t>
      </w:r>
    </w:p>
    <w:p w14:paraId="2336699D" w14:textId="713D9F58" w:rsidR="003D2092" w:rsidRPr="00245CBA" w:rsidRDefault="003D2092" w:rsidP="003D2092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3. </w:t>
      </w:r>
      <w:r w:rsidR="00760775" w:rsidRPr="00245CBA">
        <w:rPr>
          <w:rFonts w:ascii="Times New Roman" w:eastAsia="SimSun" w:hAnsi="Times New Roman" w:cs="Arial" w:hint="eastAsia"/>
          <w:sz w:val="22"/>
          <w14:ligatures w14:val="none"/>
        </w:rPr>
        <w:t>Stroke Impact Scale (SIS) 3.0</w:t>
      </w:r>
    </w:p>
    <w:p w14:paraId="05406594" w14:textId="39512249" w:rsidR="003D2092" w:rsidRPr="00245CBA" w:rsidRDefault="00760775" w:rsidP="00DA178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sz w:val="22"/>
          <w14:ligatures w14:val="none"/>
        </w:rPr>
        <w:t>4.</w:t>
      </w:r>
      <w:r w:rsidR="005F1468" w:rsidRPr="00245CBA">
        <w:rPr>
          <w:rFonts w:ascii="Times New Roman" w:hAnsi="Times New Roman" w:hint="eastAsia"/>
        </w:rPr>
        <w:t xml:space="preserve"> </w:t>
      </w:r>
      <w:r w:rsidR="005F1468" w:rsidRPr="00245CBA">
        <w:rPr>
          <w:rFonts w:ascii="Times New Roman" w:eastAsia="SimSun" w:hAnsi="Times New Roman" w:cs="Arial" w:hint="eastAsia"/>
          <w:sz w:val="22"/>
          <w14:ligatures w14:val="none"/>
        </w:rPr>
        <w:t>Instrumental activities of daily living (IADL)</w:t>
      </w:r>
    </w:p>
    <w:p w14:paraId="3C63D34E" w14:textId="77777777" w:rsidR="005F1468" w:rsidRPr="00245CBA" w:rsidRDefault="005F1468" w:rsidP="00DA1784">
      <w:pPr>
        <w:rPr>
          <w:rFonts w:ascii="Times New Roman" w:eastAsia="SimSun" w:hAnsi="Times New Roman" w:cs="Arial"/>
          <w:sz w:val="22"/>
          <w14:ligatures w14:val="none"/>
        </w:rPr>
      </w:pPr>
    </w:p>
    <w:p w14:paraId="5C58FAE9" w14:textId="4C0877D8" w:rsidR="00632314" w:rsidRPr="00245CBA" w:rsidRDefault="00632314" w:rsidP="00632314">
      <w:pPr>
        <w:rPr>
          <w:rFonts w:ascii="Times New Roman" w:eastAsia="SimSun" w:hAnsi="Times New Roman" w:cs="Arial"/>
          <w:b/>
          <w:bCs/>
          <w:sz w:val="22"/>
          <w14:ligatures w14:val="none"/>
        </w:rPr>
      </w:pPr>
      <w:r w:rsidRPr="00245CBA">
        <w:rPr>
          <w:rFonts w:ascii="Times New Roman" w:eastAsia="SimSun" w:hAnsi="Times New Roman" w:cs="Arial" w:hint="eastAsia"/>
          <w:b/>
          <w:bCs/>
          <w:sz w:val="22"/>
          <w14:ligatures w14:val="none"/>
        </w:rPr>
        <w:t>Motor function</w:t>
      </w:r>
      <w:r w:rsidRPr="00245CBA">
        <w:rPr>
          <w:rFonts w:ascii="Times New Roman" w:eastAsia="SimSun" w:hAnsi="Times New Roman" w:cs="Arial"/>
          <w:b/>
          <w:bCs/>
          <w:sz w:val="22"/>
          <w14:ligatures w14:val="none"/>
        </w:rPr>
        <w:t xml:space="preserve">: </w:t>
      </w:r>
    </w:p>
    <w:p w14:paraId="5C9EA804" w14:textId="73F4EB53" w:rsidR="00632314" w:rsidRPr="00245CBA" w:rsidRDefault="00632314" w:rsidP="0063231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1. </w:t>
      </w:r>
      <w:r w:rsidR="00A234B5" w:rsidRPr="00245CBA">
        <w:rPr>
          <w:rFonts w:ascii="Times New Roman" w:eastAsia="SimSun" w:hAnsi="Times New Roman" w:cs="Arial" w:hint="eastAsia"/>
          <w:sz w:val="22"/>
          <w14:ligatures w14:val="none"/>
        </w:rPr>
        <w:t>Fugl-Meyer Assessment for the Upper Limb (FM-UE)</w:t>
      </w:r>
    </w:p>
    <w:p w14:paraId="4DA08675" w14:textId="1D3D619C" w:rsidR="00632314" w:rsidRPr="00245CBA" w:rsidRDefault="00632314" w:rsidP="00632314">
      <w:pPr>
        <w:rPr>
          <w:rFonts w:ascii="Times New Roman" w:eastAsia="SimSun" w:hAnsi="Times New Roman" w:cs="Arial"/>
          <w:sz w:val="22"/>
          <w14:ligatures w14:val="none"/>
        </w:rPr>
      </w:pPr>
      <w:r w:rsidRPr="00245CBA">
        <w:rPr>
          <w:rFonts w:ascii="Times New Roman" w:eastAsia="SimSun" w:hAnsi="Times New Roman" w:cs="Arial"/>
          <w:sz w:val="22"/>
          <w14:ligatures w14:val="none"/>
        </w:rPr>
        <w:t xml:space="preserve">2. </w:t>
      </w:r>
      <w:r w:rsidR="00896EB8" w:rsidRPr="00245CBA">
        <w:rPr>
          <w:rFonts w:ascii="Times New Roman" w:eastAsia="SimSun" w:hAnsi="Times New Roman" w:cs="Arial" w:hint="eastAsia"/>
          <w:sz w:val="22"/>
          <w14:ligatures w14:val="none"/>
        </w:rPr>
        <w:t>Simplified Fugl-Meyer Assessment (FMA)</w:t>
      </w:r>
    </w:p>
    <w:p w14:paraId="790EA09B" w14:textId="245A5EAA" w:rsidR="003B7108" w:rsidRPr="00245CBA" w:rsidRDefault="003B7108">
      <w:pPr>
        <w:rPr>
          <w:rFonts w:ascii="Times New Roman" w:hAnsi="Times New Roman"/>
        </w:rPr>
      </w:pPr>
    </w:p>
    <w:sectPr w:rsidR="003B7108" w:rsidRPr="00245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DE463" w14:textId="77777777" w:rsidR="00CA56D9" w:rsidRDefault="00CA56D9" w:rsidP="009331A4">
      <w:r>
        <w:separator/>
      </w:r>
    </w:p>
  </w:endnote>
  <w:endnote w:type="continuationSeparator" w:id="0">
    <w:p w14:paraId="21ED5B56" w14:textId="77777777" w:rsidR="00CA56D9" w:rsidRDefault="00CA56D9" w:rsidP="00933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0697D" w14:textId="77777777" w:rsidR="00CA56D9" w:rsidRDefault="00CA56D9" w:rsidP="009331A4">
      <w:r>
        <w:separator/>
      </w:r>
    </w:p>
  </w:footnote>
  <w:footnote w:type="continuationSeparator" w:id="0">
    <w:p w14:paraId="7848408A" w14:textId="77777777" w:rsidR="00CA56D9" w:rsidRDefault="00CA56D9" w:rsidP="00933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152"/>
    <w:rsid w:val="00023B4E"/>
    <w:rsid w:val="00071BAB"/>
    <w:rsid w:val="000F247B"/>
    <w:rsid w:val="0013480C"/>
    <w:rsid w:val="00184F6C"/>
    <w:rsid w:val="00245CBA"/>
    <w:rsid w:val="00331152"/>
    <w:rsid w:val="00361105"/>
    <w:rsid w:val="00397332"/>
    <w:rsid w:val="003B7108"/>
    <w:rsid w:val="003D2092"/>
    <w:rsid w:val="0042404F"/>
    <w:rsid w:val="0045138C"/>
    <w:rsid w:val="004620CE"/>
    <w:rsid w:val="0049283E"/>
    <w:rsid w:val="004C6A07"/>
    <w:rsid w:val="004E4181"/>
    <w:rsid w:val="004F2345"/>
    <w:rsid w:val="005103D0"/>
    <w:rsid w:val="00591C06"/>
    <w:rsid w:val="005A3755"/>
    <w:rsid w:val="005F1468"/>
    <w:rsid w:val="00632314"/>
    <w:rsid w:val="00683541"/>
    <w:rsid w:val="00684F11"/>
    <w:rsid w:val="006E0F34"/>
    <w:rsid w:val="006F0E83"/>
    <w:rsid w:val="00701010"/>
    <w:rsid w:val="00760775"/>
    <w:rsid w:val="00770D67"/>
    <w:rsid w:val="007F683D"/>
    <w:rsid w:val="008522DE"/>
    <w:rsid w:val="00896EB8"/>
    <w:rsid w:val="008D7FB2"/>
    <w:rsid w:val="00930786"/>
    <w:rsid w:val="009331A4"/>
    <w:rsid w:val="00947958"/>
    <w:rsid w:val="00972523"/>
    <w:rsid w:val="009D1DE0"/>
    <w:rsid w:val="00A234B5"/>
    <w:rsid w:val="00A84A35"/>
    <w:rsid w:val="00A93290"/>
    <w:rsid w:val="00AD3027"/>
    <w:rsid w:val="00BC1E00"/>
    <w:rsid w:val="00C06CD4"/>
    <w:rsid w:val="00CA0C3E"/>
    <w:rsid w:val="00CA56D9"/>
    <w:rsid w:val="00CF4CC3"/>
    <w:rsid w:val="00D15475"/>
    <w:rsid w:val="00DA1784"/>
    <w:rsid w:val="00DF43D4"/>
    <w:rsid w:val="00EC6D30"/>
    <w:rsid w:val="00F054E8"/>
    <w:rsid w:val="00F1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84CC6"/>
  <w15:chartTrackingRefBased/>
  <w15:docId w15:val="{F68491E0-E0DD-4329-83D7-1442743A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DE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11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1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1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1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1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1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1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15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15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15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15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15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15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311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1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1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1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1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1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1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15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331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31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3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3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85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高</dc:creator>
  <cp:keywords/>
  <dc:description/>
  <cp:lastModifiedBy>Laura McReynolds</cp:lastModifiedBy>
  <cp:revision>6</cp:revision>
  <dcterms:created xsi:type="dcterms:W3CDTF">2025-01-23T07:05:00Z</dcterms:created>
  <dcterms:modified xsi:type="dcterms:W3CDTF">2025-05-26T18:05:00Z</dcterms:modified>
</cp:coreProperties>
</file>